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DA3" w:rsidRDefault="004F762A">
      <w:pPr>
        <w:rPr>
          <w:rFonts w:ascii="Times New Roman" w:hAnsi="Times New Roman" w:cs="Times New Roman"/>
        </w:rPr>
      </w:pPr>
      <w:r w:rsidRPr="00A115D2">
        <w:rPr>
          <w:rFonts w:ascii="Times New Roman" w:hAnsi="Times New Roman" w:cs="Times New Roman"/>
          <w:b/>
        </w:rPr>
        <w:t xml:space="preserve">Figure S1. Study </w:t>
      </w:r>
      <w:proofErr w:type="spellStart"/>
      <w:r w:rsidRPr="00A115D2">
        <w:rPr>
          <w:rFonts w:ascii="Times New Roman" w:hAnsi="Times New Roman" w:cs="Times New Roman"/>
          <w:b/>
        </w:rPr>
        <w:t>Process</w:t>
      </w:r>
      <w:proofErr w:type="spellEnd"/>
      <w:r w:rsidRPr="00A115D2">
        <w:rPr>
          <w:rFonts w:ascii="Times New Roman" w:hAnsi="Times New Roman" w:cs="Times New Roman"/>
          <w:b/>
        </w:rPr>
        <w:t xml:space="preserve"> </w:t>
      </w:r>
      <w:proofErr w:type="spellStart"/>
      <w:r w:rsidRPr="00A115D2">
        <w:rPr>
          <w:rFonts w:ascii="Times New Roman" w:hAnsi="Times New Roman" w:cs="Times New Roman"/>
          <w:b/>
        </w:rPr>
        <w:t>Flow</w:t>
      </w:r>
      <w:proofErr w:type="spellEnd"/>
      <w:r w:rsidRPr="00A115D2">
        <w:rPr>
          <w:rFonts w:ascii="Times New Roman" w:hAnsi="Times New Roman" w:cs="Times New Roman"/>
          <w:b/>
        </w:rPr>
        <w:t xml:space="preserve"> Chart</w:t>
      </w:r>
    </w:p>
    <w:p w:rsidR="004F762A" w:rsidRDefault="004F762A">
      <w:pPr>
        <w:rPr>
          <w:rFonts w:ascii="Times New Roman" w:hAnsi="Times New Roman" w:cs="Times New Roman"/>
        </w:rPr>
      </w:pPr>
    </w:p>
    <w:p w:rsidR="00324E91" w:rsidRDefault="00012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s-ES"/>
        </w:rPr>
      </w:r>
      <w:r w:rsidRPr="00012284">
        <w:rPr>
          <w:rFonts w:ascii="Times New Roman" w:hAnsi="Times New Roman" w:cs="Times New Roman"/>
          <w:lang w:val="es-ES"/>
        </w:rPr>
        <w:pict>
          <v:group id="Agrupar 48" o:spid="_x0000_s1026" style="width:424.9pt;height:301.5pt;mso-position-horizontal-relative:char;mso-position-vertical-relative:line" coordsize="5543548,393382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">
            <v:group id="Agrupar 2" o:spid="_x0000_s1027" style="position:absolute;width:5543548;height:3933824" coordsize="9074715,64405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<v:rect id="Rectángulo 5" o:spid="_x0000_s1028" style="position:absolute;left:1786696;width:2568609;height:90447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80AEwQAA&#10;ANoAAAAPAAAAZHJzL2Rvd25yZXYueG1sRI9Ba8JAFITvhf6H5QleSt0oVELqKlYQ6rEqPT+yL9nQ&#10;7NuQfSbpv+8WBI/DzHzDbHaTb9VAfWwCG1guMlDEZbAN1waul+NrDioKssU2MBn4pQi77fPTBgsb&#10;Rv6i4Sy1ShCOBRpwIl2hdSwdeYyL0BEnrwq9R0myr7XtcUxw3+pVlq21x4bTgsOODo7Kn/PNG7h1&#10;Y0VDPsXDd/5xPZ2cVC+lGDOfTft3UEKTPML39qc18Ab/V9IN0Ns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PNABMEAAADaAAAADwAAAAAAAAAAAAAAAACXAgAAZHJzL2Rvd25y&#10;ZXYueG1sUEsFBgAAAAAEAAQA9QAAAIUDAAAAAA=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MONOTHERAPY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 179</w:t>
                      </w:r>
                    </w:p>
                  </w:txbxContent>
                </v:textbox>
              </v:rect>
              <v:rect id="Rectángulo 6" o:spid="_x0000_s1029" style="position:absolute;left:4780413;top:13329;width:2568607;height:90447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Id5zwAAA&#10;ANoAAAAPAAAAZHJzL2Rvd25yZXYueG1sRI9Ba8JAFITvQv/D8gq9SN20BwnRVVQo6LEqnh/Zl2xo&#10;9m3IPpP477uFgsdhZr5h1tvJt2qgPjaBDXwsMlDEZbAN1waul6/3HFQUZIttYDLwoAjbzctsjYUN&#10;I3/TcJZaJQjHAg04ka7QOpaOPMZF6IiTV4XeoyTZ19r2OCa4b/Vnli21x4bTgsOODo7Kn/PdG7h3&#10;Y0VDPsXDLd9fTycn1bwUY95ep90KlNAkz/B/+2gNLOHvSroBevM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EId5zwAAAANoAAAAPAAAAAAAAAAAAAAAAAJcCAABkcnMvZG93bnJl&#10;di54bWxQSwUGAAAAAAQABAD1AAAAhAMAAAAA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TRIPLE THERAPY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 238</w:t>
                      </w:r>
                    </w:p>
                  </w:txbxContent>
                </v:textbox>
              </v:rect>
              <v:rect id="Rectángulo 7" o:spid="_x0000_s1030" style="position:absolute;left:1844016;top:5784959;width:2568609;height:65558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bXvowQAA&#10;ANoAAAAPAAAAZHJzL2Rvd25yZXYueG1sRI9Ba8JAFITvhf6H5QleSt3ooYbUVawg1GNVen5kX7Kh&#10;2bch+0zSf98tCB6HmfmG2ewm36qB+tgENrBcZKCIy2Abrg1cL8fXHFQUZIttYDLwSxF22+enDRY2&#10;jPxFw1lqlSAcCzTgRLpC61g68hgXoSNOXhV6j5JkX2vb45jgvtWrLHvTHhtOCw47Ojgqf843b+DW&#10;jRUN+RQP3/nH9XRyUr2UYsx8Nu3fQQlN8gjf25/WwBr+r6QboLd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2176MEAAADaAAAADwAAAAAAAAAAAAAAAACXAgAAZHJzL2Rvd25y&#10;ZXYueG1sUEsFBgAAAAAEAAQA9QAAAIUDAAAAAA=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MONOTHERAPY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 96</w:t>
                      </w:r>
                    </w:p>
                  </w:txbxContent>
                </v:textbox>
              </v:rect>
              <v:rect id="Rectángulo 8" o:spid="_x0000_s1031" style="position:absolute;left:4758376;top:5784959;width:2568608;height:65558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8u+avQAA&#10;ANoAAAAPAAAAZHJzL2Rvd25yZXYueG1sRE9La8JAEL4L/Q/LFLxI3dSDhNRVWqGgRx/0PGQn2dDs&#10;bMiOSfz37kHw+PG9N7vJt2qgPjaBDXwuM1DEZbAN1waul9+PHFQUZIttYDJwpwi77dtsg4UNI59o&#10;OEutUgjHAg04ka7QOpaOPMZl6IgTV4XeoyTY19r2OKZw3+pVlq21x4ZTg8OO9o7K//PNG7h1Y0VD&#10;PsX9X/5zPR6dVItSjJm/T99foIQmeYmf7oM1kLamK+kG6O0D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a8u+avQAAANoAAAAPAAAAAAAAAAAAAAAAAJcCAABkcnMvZG93bnJldi54&#10;bWxQSwUGAAAAAAQABAD1AAAAgQMAAAAA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TRIPLE THERAPY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 95</w:t>
                      </w:r>
                    </w:p>
                  </w:txbxContent>
                </v:textbox>
              </v:rect>
              <v:rect id="Rectángulo 9" o:spid="_x0000_s1032" style="position:absolute;left:1786706;top:4116562;width:2618992;height:75207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vkoBwQAA&#10;ANoAAAAPAAAAZHJzL2Rvd25yZXYueG1sRI/NasMwEITvgb6D2EIvoZHbQ3DdKCENFJpjfuh5sdaW&#10;ibUy1sZ2374KBHIcZuYbZrWZfKsG6mMT2MDbIgNFXAbbcG3gfPp+zUFFQbbYBiYDfxRhs36arbCw&#10;YeQDDUepVYJwLNCAE+kKrWPpyGNchI44eVXoPUqSfa1tj2OC+1a/Z9lSe2w4LTjsaOeovByv3sC1&#10;Gysa8inufvOv837vpJqXYszL87T9BCU0ySN8b/9YAx9wu5JugF7/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b5KAcEAAADaAAAADwAAAAAAAAAAAAAAAACXAgAAZHJzL2Rvd25y&#10;ZXYueG1sUEsFBgAAAAAEAAQA9QAAAIUDAAAAAA=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MONOTHERAPY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 98</w:t>
                      </w:r>
                    </w:p>
                  </w:txbxContent>
                </v:textbox>
              </v:rect>
              <v:rect id="Rectángulo 10" o:spid="_x0000_s1033" style="position:absolute;left:4780411;top:4116562;width:2568607;height:75207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RjJjwgAA&#10;ANsAAAAPAAAAZHJzL2Rvd25yZXYueG1sRI9Ba8MwDIXvg/0Ho0EvY3XWwwhZ3bIVButxXdlZxEoc&#10;FsshVpPs31eHwm4S7+m9T9v9Ensz0Zi7xA6e1wUY4jr5jlsH5++PpxJMFmSPfWJy8EcZ9rv7uy1W&#10;Ps38RdNJWqMhnCt0EESGytpcB4qY12kgVq1JY0TRdWytH3HW8NjbTVG82Igda0PAgQ6B6t/TJTq4&#10;DHNDU7nkw0/5fj4egzSPtTi3eljeXsEILfJvvl1/esVXev1FB7C7K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NGMmPCAAAA2wAAAA8AAAAAAAAAAAAAAAAAlwIAAGRycy9kb3du&#10;cmV2LnhtbFBLBQYAAAAABAAEAPUAAACGAwAAAAA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TRIPLE THERAPY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 98</w:t>
                      </w:r>
                    </w:p>
                  </w:txbxContent>
                </v:textbox>
              </v:rect>
              <v:rect id="Rectángulo 11" o:spid="_x0000_s1034" style="position:absolute;left:6651501;top:5052144;width:2423214;height:504928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Cpf4vwAA&#10;ANsAAAAPAAAAZHJzL2Rvd25yZXYueG1sRE9Na8JAEL0L/Q/LFHqRurEHCdFVVCjUY1U8D9lJNjQ7&#10;G7Jjkv77bkHwNo/3OZvd5Fs1UB+bwAaWiwwUcRlsw7WB6+XzPQcVBdliG5gM/FKE3fZltsHChpG/&#10;aThLrVIIxwINOJGu0DqWjjzGReiIE1eF3qMk2Nfa9jimcN/qjyxbaY8NpwaHHR0dlT/nuzdw78aK&#10;hnyKx1t+uJ5OTqp5Kca8vU77NSihSZ7ih/vLpvlL+P8lHaC3f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wKl/i/AAAA2wAAAA8AAAAAAAAAAAAAAAAAlwIAAGRycy9kb3ducmV2&#10;LnhtbFBLBQYAAAAABAAEAPUAAACDAwAAAAA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3 - Excl: VL plasma &gt;50</w:t>
                      </w:r>
                    </w:p>
                  </w:txbxContent>
                </v:textbox>
              </v:re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2" o:spid="_x0000_s1035" type="#_x0000_t32" style="position:absolute;left:6042680;top:4868634;width:22036;height:916324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ETGY8MAAADbAAAADwAAAGRycy9kb3ducmV2LnhtbESPQWvCQBCF74L/YZlCb7qpBZHUTRCL&#10;padCoxdvQ3aajWZn1+zWpP++KwjeZnhv3vdmXY62E1fqQ+tYwcs8A0FcO91yo+Cw381WIEJE1tg5&#10;JgV/FKAsppM15toN/E3XKjYihXDIUYGJ0edShtqQxTB3njhpP663GNPaN1L3OKRw28lFli2lxZYT&#10;waCnraH6XP3aBDm++q9hc9xt28vIH4M/VcG8K/X8NG7eQEQa48N8v/7Uqf4Cbr+kAWTx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hExmPDAAAA2wAAAA8AAAAAAAAAAAAA&#10;AAAAoQIAAGRycy9kb3ducmV2LnhtbFBLBQYAAAAABAAEAPkAAACRAwAAAAA=&#10;" strokecolor="black [3213]" strokeweight="1.5pt">
                <v:stroke endarrow="open"/>
                <v:shadow on="t40000f" opacity="24903f" origin=",.5" offset="0,.55556mm"/>
              </v:shape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ector angular 13" o:spid="_x0000_s1036" type="#_x0000_t33" style="position:absolute;left:6140122;top:4793228;width:435975;height:586785;rotation: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j4ue8EAAADbAAAADwAAAGRycy9kb3ducmV2LnhtbERPTUvDQBC9C/6HZQRv7cZYisZuixa0&#10;3qrR9jxkxySanQ27Y5r+e7dQ8DaP9zmL1eg6NVCIrWcDN9MMFHHlbcu1gc+P58kdqCjIFjvPZOBI&#10;EVbLy4sFFtYf+J2GUmqVQjgWaKAR6QutY9WQwzj1PXHivnxwKAmGWtuAhxTuOp1n2Vw7bDk1NNjT&#10;uqHqp/x1Br53m/nmZfZ2n/PTelvv8zCIBGOur8bHB1BCo/yLz+5Xm+bfwumXdIBe/g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CPi57wQAAANsAAAAPAAAAAAAAAAAAAAAA&#10;AKECAABkcnMvZG93bnJldi54bWxQSwUGAAAAAAQABAD5AAAAjwMAAAAA&#10;" strokecolor="black [3213]" strokeweight="1.5pt">
                <v:stroke endarrow="open"/>
                <v:shadow on="t40000f" opacity="24903f" origin=",.5" offset="0,.55556mm"/>
              </v:shape>
              <v:rect id="Rectángulo 14" o:spid="_x0000_s1037" style="position:absolute;top:5052074;width:2412117;height:50492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fTRgvwAA&#10;ANsAAAAPAAAAZHJzL2Rvd25yZXYueG1sRE9Na8JAEL0X+h+WEbyUulGKhNRVrCDUY1V6HrKTbGh2&#10;NmTHJP333YLgbR7vcza7ybdqoD42gQ0sFxko4jLYhmsD18vxNQcVBdliG5gM/FKE3fb5aYOFDSN/&#10;0XCWWqUQjgUacCJdoXUsHXmMi9ARJ64KvUdJsK+17XFM4b7Vqyxba48NpwaHHR0clT/nmzdw68aK&#10;hnyKh+/843o6OaleSjFmPpv276CEJnmI7+5Pm+a/wf8v6QC9/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Bx9NGC/AAAA2wAAAA8AAAAAAAAAAAAAAAAAlwIAAGRycy9kb3ducmV2&#10;LnhtbFBLBQYAAAAABAAEAPUAAACDAwAAAAA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 - Excl: VL plasma &gt;50</w:t>
                      </w:r>
                    </w:p>
                  </w:txbxContent>
                </v:textbox>
              </v:rect>
              <v:shape id="Conector recto de flecha 15" o:spid="_x0000_s1038" type="#_x0000_t32" style="position:absolute;left:3096202;top:4868634;width:32119;height:91632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Bo8ar8AAADbAAAADwAAAGRycy9kb3ducmV2LnhtbERPy6rCMBDdX/AfwgjurqmCcqlGEUEQ&#10;XPlAdDc2Y1tsJqVJbfx7Iwh3N4fznPkymEo8qXGlZQWjYQKCOLO65FzB6bj5/QPhPLLGyjIpeJGD&#10;5aL3M8dU24739Dz4XMQQdikqKLyvUyldVpBBN7Q1ceTutjHoI2xyqRvsYrip5DhJptJgybGhwJrW&#10;BWWPQ2sUVGF1aS8Ot6Fry/N1Wt/Wnd0pNeiH1QyEp+D/xV/3Vsf5E/j8Eg+Qizc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hBo8ar8AAADbAAAADwAAAAAAAAAAAAAAAACh&#10;AgAAZHJzL2Rvd25yZXYueG1sUEsFBgAAAAAEAAQA+QAAAI0DAAAAAA==&#10;" strokecolor="black [3213]" strokeweight="1.5pt">
                <v:stroke endarrow="open"/>
                <v:shadow on="t40000f" opacity="24903f" origin=",.5" offset="0,.55556mm"/>
              </v:shape>
              <v:shape id="Conector angular 16" o:spid="_x0000_s1039" type="#_x0000_t33" style="position:absolute;left:2536210;top:4744540;width:435901;height:684086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p3j+L4AAADbAAAADwAAAGRycy9kb3ducmV2LnhtbESPzQrCMBCE74LvEFbwpklFVKpRRFC8&#10;+ndfmrUtNpvSRK0+vREEb7vMfLOzi1VrK/GgxpeONSRDBYI4c6bkXMP5tB3MQPiAbLByTBpe5GG1&#10;7HYWmBr35AM9jiEXMYR9ihqKEOpUSp8VZNEPXU0ctatrLIa4Nrk0DT5juK3kSKmJtFhyvFBgTZuC&#10;stvxbmMNNb68T6NkelPneh1mb5vs7E7rfq9dz0EEasPf/KP3JnIT+P4SB5DLDw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AKneP4vgAAANsAAAAPAAAAAAAAAAAAAAAAAKEC&#10;AABkcnMvZG93bnJldi54bWxQSwUGAAAAAAQABAD5AAAAjAMAAAAA&#10;" strokecolor="black [3213]" strokeweight="1.5pt">
                <v:stroke endarrow="open"/>
                <v:shadow on="t40000f" opacity="24903f" origin=",.5" offset="0,.55556mm"/>
              </v:shape>
              <v:rect id="Rectángulo 17" o:spid="_x0000_s1040" style="position:absolute;left:102723;top:2180634;width:2561861;height:183120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r6oXvwAA&#10;ANsAAAAPAAAAZHJzL2Rvd25yZXYueG1sRE9Na8JAEL0X+h+WEbyUutFDDamrWEGox6r0PGQn2dDs&#10;bMiOSfrvuwXB2zze52x2k2/VQH1sAhtYLjJQxGWwDdcGrpfjaw4qCrLFNjAZ+KUIu+3z0wYLG0b+&#10;ouEstUohHAs04ES6QutYOvIYF6EjTlwVeo+SYF9r2+OYwn2rV1n2pj02nBocdnRwVP6cb97ArRsr&#10;GvIpHr7zj+vp5KR6KcWY+Wzav4MSmuQhvrs/bZq/hv9f0gF6+wc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yvqhe/AAAA2wAAAA8AAAAAAAAAAAAAAAAAlwIAAGRycy9kb3ducmV2&#10;LnhtbFBLBQYAAAAABAAEAPUAAACDAwAAAAA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12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u w:val="single"/>
                          <w:lang w:val="en-GB"/>
                        </w:rPr>
                        <w:t>Screening failure</w:t>
                      </w:r>
                      <w:r w:rsidRPr="00123E71">
                        <w:rPr>
                          <w:rFonts w:ascii="Arial" w:eastAsia="ＭＳ 明朝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(40)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 5 - SF: VL plasma &gt;50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6 - SF: Psychiatric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2 - SF: Medical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 6 - SF: TAR switched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 1 - SF: HCV treatment  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rect>
              <v:rect id="Rectángulo 18" o:spid="_x0000_s1041" style="position:absolute;left:6464381;top:2180635;width:2423214;height:183120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MD5lwgAA&#10;ANsAAAAPAAAAZHJzL2Rvd25yZXYueG1sRI9Ba8MwDIXvg/0Ho0EvY3XWwwhZ3bIVButxXdlZxEoc&#10;FsshVpPs31eHwm4S7+m9T9v9Ensz0Zi7xA6e1wUY4jr5jlsH5++PpxJMFmSPfWJy8EcZ9rv7uy1W&#10;Ps38RdNJWqMhnCt0EESGytpcB4qY12kgVq1JY0TRdWytH3HW8NjbTVG82Igda0PAgQ6B6t/TJTq4&#10;DHNDU7nkw0/5fj4egzSPtTi3eljeXsEILfJvvl1/esVXWP1FB7C7K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0wPmXCAAAA2wAAAA8AAAAAAAAAAAAAAAAAlwIAAGRycy9kb3du&#10;cmV2LnhtbFBLBQYAAAAABAAEAPUAAACGAwAAAAA=&#10;" fillcolor="white [3212]" strokecolor="black [3213]">
                <v:shadow on="t40000f" opacity="22937f" origin=",.5" offset="0,.63889mm"/>
                <v:textbox>
                  <w:txbxContent>
                    <w:p w:rsidR="00A84F72" w:rsidRPr="00123E71" w:rsidRDefault="00A84F72" w:rsidP="0012595D">
                      <w:pPr>
                        <w:pStyle w:val="NormalWeb"/>
                        <w:spacing w:before="0" w:beforeAutospacing="0" w:after="12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u w:val="single"/>
                          <w:lang w:val="en-GB"/>
                        </w:rPr>
                        <w:t>Screening failure</w:t>
                      </w:r>
                      <w:r w:rsidRPr="00123E71">
                        <w:rPr>
                          <w:rFonts w:ascii="Arial" w:eastAsia="ＭＳ 明朝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(91)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8 - SF: VL plasma &gt;50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4 - SF: Psychiatric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9 - SF: Medical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3 - SF: TAR switched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 7 - SF: HCV treatment</w:t>
                      </w:r>
                    </w:p>
                    <w:p w:rsidR="00A84F72" w:rsidRPr="00123E71" w:rsidRDefault="00A84F72" w:rsidP="0012595D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 w:rsidRPr="00123E71">
                        <w:rPr>
                          <w:rFonts w:ascii="Arial" w:eastAsia="ＭＳ 明朝" w:hAnsi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0 - SF: MT*</w:t>
                      </w:r>
                    </w:p>
                  </w:txbxContent>
                </v:textbox>
              </v:rect>
              <v:shape id="Conector recto de flecha 19" o:spid="_x0000_s1042" type="#_x0000_t32" style="position:absolute;left:3071000;top:904473;width:25201;height:3212089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Vc2b8EAAADbAAAADwAAAGRycy9kb3ducmV2LnhtbERPTWvCQBC9F/wPywi96UYPUmM2IgEh&#10;4Km2FL2N2TEJZmdDdmO2/75bKPQ2j/c52T6YTjxpcK1lBatlAoK4srrlWsHnx3HxBsJ5ZI2dZVLw&#10;TQ72+ewlw1Tbid/pefa1iCHsUlTQeN+nUrqqIYNuaXviyN3tYNBHONRSDzjFcNPJdZJspMGWY0OD&#10;PRUNVY/zaBR04XAZLw7LMI3t13XT34rJnpR6nYfDDoSn4P/Ff+5Sx/lb+P0lHiDzH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FVzZvwQAAANsAAAAPAAAAAAAAAAAAAAAA&#10;AKECAABkcnMvZG93bnJldi54bWxQSwUGAAAAAAQABAD5AAAAjwMAAAAA&#10;" strokecolor="black [3213]" strokeweight="1.5pt">
                <v:stroke endarrow="open"/>
                <v:shadow on="t40000f" opacity="24903f" origin=",.5" offset="0,.55556mm"/>
              </v:shape>
              <v:shape id="Conector recto de flecha 20" o:spid="_x0000_s1043" type="#_x0000_t32" style="position:absolute;left:6064716;top:917802;width:2;height:319876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bY3MsAAAADbAAAADwAAAGRycy9kb3ducmV2LnhtbERPTWsCMRC9F/ofwhR6q1ktFNkaRSxK&#10;T0LXXrwNm+lm62aSbqK7/ffOQfD4eN+L1eg7daE+tYENTCcFKOI62JYbA9+H7cscVMrIFrvAZOCf&#10;EqyWjw8LLG0Y+IsuVW6UhHAq0YDLOZZap9qRxzQJkVi4n9B7zAL7RtseBwn3nZ4VxZv22LI0OIy0&#10;cVSfqrOXkuNr3A/r43bT/o28G+JvldyHMc9P4/odVKYx38U396c1MJP18kV+gF5eA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m2NzLAAAAA2wAAAA8AAAAAAAAAAAAAAAAA&#10;oQIAAGRycy9kb3ducmV2LnhtbFBLBQYAAAAABAAEAPkAAACOAwAAAAA=&#10;" strokecolor="black [3213]" strokeweight="1.5pt">
                <v:stroke endarrow="open"/>
                <v:shadow on="t40000f" opacity="24903f" origin=",.5" offset="0,.55556mm"/>
              </v:shape>
              <v:shape id="Conector angular 21" o:spid="_x0000_s1044" type="#_x0000_t33" style="position:absolute;left:5175331;top:1807187;width:2178435;height:399664;rotation: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8zfKsMAAADbAAAADwAAAGRycy9kb3ducmV2LnhtbESPQU/CQBSE7yb+h80z4QZbGkK0sBAl&#10;UbypKJxfuo+20H3b7D5L/feuCYnHycx8k1muB9eqnkJsPBuYTjJQxKW3DVcGvj6fx/egoiBbbD2T&#10;gR+KsF7d3iyxsP7CH9TvpFIJwrFAA7VIV2gdy5ocxonviJN39MGhJBkqbQNeEty1Os+yuXbYcFqo&#10;saNNTeV59+0MnPbb+fZl9v6Q89PmrTrkoRcJxozuhscFKKFB/sPX9qs1kE/h70v6AXr1C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PM3yrDAAAA2wAAAA8AAAAAAAAAAAAA&#10;AAAAoQIAAGRycy9kb3ducmV2LnhtbFBLBQYAAAAABAAEAPkAAACRAwAAAAA=&#10;" strokecolor="black [3213]" strokeweight="1.5pt">
                <v:stroke endarrow="open"/>
                <v:shadow on="t40000f" opacity="24903f" origin=",.5" offset="0,.55556mm"/>
              </v:shape>
              <v:shape id="Conector angular 22" o:spid="_x0000_s1045" type="#_x0000_t33" style="position:absolute;left:1771912;top:1797147;width:2191762;height:406416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8ovRsAAAADbAAAADwAAAGRycy9kb3ducmV2LnhtbESPT6vCMBDE7w/8DmGFd3smLaKlGkUE&#10;xav/7kuztsVmU5qo1U//Iggeh9n5zc582dtG3KnztWMNyUiBIC6cqbnUcDpu/jIQPiAbbByThid5&#10;WC4GP3PMjXvwnu6HUIoIYZ+jhiqENpfSFxVZ9CPXEkfv4jqLIcqulKbDR4TbRqZKTaTFmmNDhS2t&#10;Kyquh5uNb6jx+XVMk+lVndpVyF422dqt1r/DfjUDEagP3+NPemc0pCm8t0QAyMU/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vKL0bAAAAA2wAAAA8AAAAAAAAAAAAAAAAA&#10;oQIAAGRycy9kb3ducmV2LnhtbFBLBQYAAAAABAAEAPkAAACOAwAAAAA=&#10;" strokecolor="black [3213]" strokeweight="1.5pt">
                <v:stroke endarrow="open"/>
                <v:shadow on="t40000f" opacity="24903f" origin=",.5" offset="0,.55556mm"/>
              </v:shape>
            </v:group>
            <v:rect id="Rectángulo 3" o:spid="_x0000_s1046" style="position:absolute;left:3948951;top:688628;width:1480289;height:56741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Vn3rwQAA&#10;ANoAAAAPAAAAZHJzL2Rvd25yZXYueG1sRI9Ba8JAFITvhf6H5QleSt1oQULqKlYQ6rEqPT+yL9nQ&#10;7NuQfSbpv+8WBI/DzHzDbHaTb9VAfWwCG1guMlDEZbAN1waul+NrDioKssU2MBn4pQi77fPTBgsb&#10;Rv6i4Sy1ShCOBRpwIl2hdSwdeYyL0BEnrwq9R0myr7XtcUxw3+pVlq21x4bTgsOODo7Kn/PNG7h1&#10;Y0VDPsXDd/5xPZ2cVC+lGDOfTft3UEKTPML39qc18Ab/V9IN0Ns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FZ968EAAADaAAAADwAAAAAAAAAAAAAAAACXAgAAZHJzL2Rvd25y&#10;ZXYueG1sUEsFBgAAAAAEAAQA9QAAAIUDAAAAAA==&#10;" fillcolor="white [3212]" strokecolor="black [3213]">
              <v:shadow on="t40000f" opacity="22937f" origin=",.5" offset="0,.63889mm"/>
              <v:textbox>
                <w:txbxContent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</w:rPr>
                    </w:pPr>
                    <w:r w:rsidRPr="00123E71">
                      <w:rPr>
                        <w:rFonts w:ascii="Arial" w:eastAsia="ＭＳ 明朝" w:hAnsi="Arial"/>
                        <w:b/>
                        <w:bCs/>
                        <w:color w:val="000000" w:themeColor="text1"/>
                        <w:kern w:val="24"/>
                        <w:sz w:val="18"/>
                        <w:szCs w:val="18"/>
                        <w:u w:val="single"/>
                        <w:lang w:val="en-GB"/>
                      </w:rPr>
                      <w:t>Reject inclusion</w:t>
                    </w:r>
                    <w:r w:rsidRPr="00123E71">
                      <w:rPr>
                        <w:rFonts w:ascii="Arial" w:eastAsia="ＭＳ 明朝" w:hAnsi="Arial"/>
                        <w:b/>
                        <w:bCs/>
                        <w:color w:val="000000" w:themeColor="text1"/>
                        <w:kern w:val="24"/>
                        <w:sz w:val="18"/>
                        <w:szCs w:val="18"/>
                        <w:lang w:val="en-GB"/>
                      </w:rPr>
                      <w:t xml:space="preserve"> (49)</w:t>
                    </w:r>
                  </w:p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  <w:sz w:val="8"/>
                        <w:szCs w:val="8"/>
                      </w:rPr>
                    </w:pPr>
                    <w:r w:rsidRPr="00123E71">
                      <w:rPr>
                        <w:rFonts w:ascii="Arial" w:eastAsia="ＭＳ 明朝" w:hAnsi="Arial"/>
                        <w:color w:val="000000" w:themeColor="text1"/>
                        <w:kern w:val="24"/>
                        <w:sz w:val="8"/>
                        <w:szCs w:val="8"/>
                        <w:lang w:val="en-GB"/>
                      </w:rPr>
                      <w:t xml:space="preserve"> </w:t>
                    </w:r>
                  </w:p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</w:rPr>
                    </w:pPr>
                    <w:r w:rsidRPr="00123E71">
                      <w:rPr>
                        <w:rFonts w:ascii="Arial" w:eastAsia="ＭＳ 明朝" w:hAnsi="Arial"/>
                        <w:color w:val="000000" w:themeColor="text1"/>
                        <w:kern w:val="24"/>
                        <w:sz w:val="18"/>
                        <w:szCs w:val="18"/>
                        <w:lang w:val="en-GB"/>
                      </w:rPr>
                      <w:t>44 - Lack of availability</w:t>
                    </w:r>
                  </w:p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</w:rPr>
                    </w:pPr>
                    <w:r w:rsidRPr="00123E71">
                      <w:rPr>
                        <w:rFonts w:ascii="Arial" w:eastAsia="ＭＳ 明朝" w:hAnsi="Arial"/>
                        <w:color w:val="000000" w:themeColor="text1"/>
                        <w:kern w:val="24"/>
                        <w:sz w:val="18"/>
                        <w:szCs w:val="18"/>
                        <w:lang w:val="en-GB"/>
                      </w:rPr>
                      <w:t xml:space="preserve"> 5  - Lack of interest</w:t>
                    </w:r>
                  </w:p>
                </w:txbxContent>
              </v:textbox>
            </v:rect>
            <v:rect id="Rectángulo 4" o:spid="_x0000_s1047" style="position:absolute;left:62752;top:688628;width:1564986;height:56741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v+WfwQAA&#10;ANoAAAAPAAAAZHJzL2Rvd25yZXYueG1sRI9Ba8JAFITvhf6H5QleSt0oRULqKlYQ6rEqPT+yL9nQ&#10;7NuQfSbpv+8WBI/DzHzDbHaTb9VAfWwCG1guMlDEZbAN1waul+NrDioKssU2MBn4pQi77fPTBgsb&#10;Rv6i4Sy1ShCOBRpwIl2hdSwdeYyL0BEnrwq9R0myr7XtcUxw3+pVlq21x4bTgsOODo7Kn/PNG7h1&#10;Y0VDPsXDd/5xPZ2cVC+lGDOfTft3UEKTPML39qc18Ab/V9IN0Ns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7/ln8EAAADaAAAADwAAAAAAAAAAAAAAAACXAgAAZHJzL2Rvd25y&#10;ZXYueG1sUEsFBgAAAAAEAAQA9QAAAIUDAAAAAA==&#10;" fillcolor="white [3212]" strokecolor="black [3213]">
              <v:shadow on="t40000f" opacity="22937f" origin=",.5" offset="0,.63889mm"/>
              <v:textbox>
                <w:txbxContent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</w:rPr>
                    </w:pPr>
                    <w:r w:rsidRPr="00123E71">
                      <w:rPr>
                        <w:rFonts w:ascii="Arial" w:eastAsia="ＭＳ 明朝" w:hAnsi="Arial"/>
                        <w:b/>
                        <w:bCs/>
                        <w:color w:val="000000" w:themeColor="text1"/>
                        <w:kern w:val="24"/>
                        <w:sz w:val="18"/>
                        <w:szCs w:val="18"/>
                        <w:u w:val="single"/>
                        <w:lang w:val="en-GB"/>
                      </w:rPr>
                      <w:t>Reject inclusion</w:t>
                    </w:r>
                    <w:r w:rsidRPr="00123E71">
                      <w:rPr>
                        <w:rFonts w:ascii="Arial" w:eastAsia="ＭＳ 明朝" w:hAnsi="Arial"/>
                        <w:b/>
                        <w:bCs/>
                        <w:color w:val="000000" w:themeColor="text1"/>
                        <w:kern w:val="24"/>
                        <w:sz w:val="18"/>
                        <w:szCs w:val="18"/>
                        <w:lang w:val="en-GB"/>
                      </w:rPr>
                      <w:t xml:space="preserve"> (41)</w:t>
                    </w:r>
                  </w:p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  <w:sz w:val="8"/>
                        <w:szCs w:val="8"/>
                      </w:rPr>
                    </w:pPr>
                    <w:r w:rsidRPr="00123E71">
                      <w:rPr>
                        <w:rFonts w:ascii="Arial" w:eastAsia="ＭＳ 明朝" w:hAnsi="Arial"/>
                        <w:color w:val="000000" w:themeColor="text1"/>
                        <w:kern w:val="24"/>
                        <w:sz w:val="8"/>
                        <w:szCs w:val="8"/>
                        <w:lang w:val="en-GB"/>
                      </w:rPr>
                      <w:t xml:space="preserve"> </w:t>
                    </w:r>
                  </w:p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</w:rPr>
                    </w:pPr>
                    <w:r w:rsidRPr="00123E71">
                      <w:rPr>
                        <w:rFonts w:ascii="Arial" w:eastAsia="ＭＳ 明朝" w:hAnsi="Arial"/>
                        <w:color w:val="000000" w:themeColor="text1"/>
                        <w:kern w:val="24"/>
                        <w:sz w:val="18"/>
                        <w:szCs w:val="18"/>
                        <w:lang w:val="en-GB"/>
                      </w:rPr>
                      <w:t>34 - Lack of availability</w:t>
                    </w:r>
                  </w:p>
                  <w:p w:rsidR="00A84F72" w:rsidRPr="00123E71" w:rsidRDefault="00A84F72" w:rsidP="0012595D">
                    <w:pPr>
                      <w:pStyle w:val="NormalWeb"/>
                      <w:spacing w:before="0" w:beforeAutospacing="0" w:after="0" w:afterAutospacing="0"/>
                      <w:rPr>
                        <w:color w:val="000000" w:themeColor="text1"/>
                      </w:rPr>
                    </w:pPr>
                    <w:r w:rsidRPr="00123E71">
                      <w:rPr>
                        <w:rFonts w:ascii="Arial" w:eastAsia="ＭＳ 明朝" w:hAnsi="Arial"/>
                        <w:color w:val="000000" w:themeColor="text1"/>
                        <w:kern w:val="24"/>
                        <w:sz w:val="18"/>
                        <w:szCs w:val="18"/>
                        <w:lang w:val="en-GB"/>
                      </w:rPr>
                      <w:t xml:space="preserve"> 7  - Lack of interest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EA1BDA" w:rsidRDefault="00EA1BDA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_____________</w:t>
      </w:r>
    </w:p>
    <w:p w:rsidR="00324E91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ack of availability - </w:t>
      </w:r>
      <w:r w:rsidR="00324E91">
        <w:rPr>
          <w:rFonts w:ascii="Times New Roman" w:hAnsi="Times New Roman" w:cs="Times New Roman"/>
          <w:lang w:val="en-GB"/>
        </w:rPr>
        <w:t>Reject inclusion due to lack of time to perform study procedures.</w:t>
      </w:r>
    </w:p>
    <w:p w:rsidR="00324E91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ack of interest - </w:t>
      </w:r>
      <w:r w:rsidR="00324E91">
        <w:rPr>
          <w:rFonts w:ascii="Times New Roman" w:hAnsi="Times New Roman" w:cs="Times New Roman"/>
          <w:lang w:val="en-GB"/>
        </w:rPr>
        <w:t>Reject the inclusion due to lack of interest in participate in the study.</w:t>
      </w:r>
    </w:p>
    <w:p w:rsidR="00324E91" w:rsidRDefault="00324E91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F: V</w:t>
      </w:r>
      <w:r w:rsidR="006A3FC7">
        <w:rPr>
          <w:rFonts w:ascii="Times New Roman" w:hAnsi="Times New Roman" w:cs="Times New Roman"/>
          <w:lang w:val="en-GB"/>
        </w:rPr>
        <w:t>L plasma &gt;50 - Screening failure: Plasma HIV RNA &gt;50 cop/mL during last year.</w:t>
      </w:r>
    </w:p>
    <w:p w:rsidR="006A3FC7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F: Psychiatric - Screening failure: Presence of not allowed psychiatric comorbidities.</w:t>
      </w:r>
    </w:p>
    <w:p w:rsidR="006A3FC7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F: Medical - Screening failure: Presence of not allowed medical comorbidities.</w:t>
      </w:r>
      <w:bookmarkStart w:id="0" w:name="_GoBack"/>
      <w:bookmarkEnd w:id="0"/>
    </w:p>
    <w:p w:rsidR="006A3FC7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F: TAR switched - Screening failure: The patient switched ART prior inclusion.</w:t>
      </w:r>
    </w:p>
    <w:p w:rsidR="006A3FC7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F: HCV treatment - Screening failure: The patient is receiving HCV treatment.</w:t>
      </w:r>
    </w:p>
    <w:p w:rsidR="00EA1BDA" w:rsidRDefault="006A3FC7" w:rsidP="006A3FC7">
      <w:pPr>
        <w:spacing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F: MT – Screening failure: </w:t>
      </w:r>
      <w:r w:rsidR="00A84F72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atient </w:t>
      </w:r>
      <w:r w:rsidR="00A84F72">
        <w:rPr>
          <w:rFonts w:ascii="Times New Roman" w:hAnsi="Times New Roman" w:cs="Times New Roman"/>
          <w:lang w:val="en-GB"/>
        </w:rPr>
        <w:t xml:space="preserve">on monotherapy re-induced prior inclusion. </w:t>
      </w:r>
    </w:p>
    <w:p w:rsidR="00A84F72" w:rsidRDefault="00A84F72" w:rsidP="00A84F72">
      <w:pPr>
        <w:spacing w:after="120" w:line="480" w:lineRule="auto"/>
        <w:ind w:left="1985" w:hanging="198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xcl: VL plasma &gt;50 – Exclusion: Detectable plasma HIV RNA in plasma at baseline.</w:t>
      </w:r>
    </w:p>
    <w:p w:rsidR="00EA1BDA" w:rsidRPr="00A84F72" w:rsidRDefault="00A84F72" w:rsidP="00A84F72">
      <w:pPr>
        <w:spacing w:line="480" w:lineRule="auto"/>
        <w:ind w:left="284" w:hanging="28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 </w:t>
      </w:r>
      <w:r w:rsidRPr="00A84F72">
        <w:rPr>
          <w:rFonts w:ascii="Times New Roman" w:hAnsi="Times New Roman" w:cs="Times New Roman"/>
          <w:lang w:val="en-GB"/>
        </w:rPr>
        <w:t xml:space="preserve">10 patients were on monotherapy and needed re-induction to triple therapy. Six </w:t>
      </w:r>
      <w:r>
        <w:rPr>
          <w:rFonts w:ascii="Times New Roman" w:hAnsi="Times New Roman" w:cs="Times New Roman"/>
          <w:lang w:val="en-GB"/>
        </w:rPr>
        <w:t xml:space="preserve">of them </w:t>
      </w:r>
      <w:r w:rsidRPr="00A84F72">
        <w:rPr>
          <w:rFonts w:ascii="Times New Roman" w:hAnsi="Times New Roman" w:cs="Times New Roman"/>
          <w:lang w:val="en-GB"/>
        </w:rPr>
        <w:t xml:space="preserve">had </w:t>
      </w:r>
      <w:r>
        <w:rPr>
          <w:rFonts w:ascii="Times New Roman" w:hAnsi="Times New Roman" w:cs="Times New Roman"/>
          <w:lang w:val="en-GB"/>
        </w:rPr>
        <w:t xml:space="preserve">additional </w:t>
      </w:r>
      <w:r w:rsidRPr="00A84F72">
        <w:rPr>
          <w:rFonts w:ascii="Times New Roman" w:hAnsi="Times New Roman" w:cs="Times New Roman"/>
          <w:lang w:val="en-GB"/>
        </w:rPr>
        <w:t xml:space="preserve">exclusion criteria (4 – SF: VL plasma &gt;50, 1 – SF: HCV treatment, 1 – SF: Psychiatric). </w:t>
      </w:r>
    </w:p>
    <w:sectPr w:rsidR="00EA1BDA" w:rsidRPr="00A84F72" w:rsidSect="0011520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7E1B61"/>
    <w:multiLevelType w:val="hybridMultilevel"/>
    <w:tmpl w:val="792AAC78"/>
    <w:lvl w:ilvl="0" w:tplc="F130438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324E91"/>
    <w:rsid w:val="00012284"/>
    <w:rsid w:val="00115200"/>
    <w:rsid w:val="00123E71"/>
    <w:rsid w:val="0012595D"/>
    <w:rsid w:val="00324E91"/>
    <w:rsid w:val="004F762A"/>
    <w:rsid w:val="006A3FC7"/>
    <w:rsid w:val="00715DA3"/>
    <w:rsid w:val="00A84F72"/>
    <w:rsid w:val="00E203CA"/>
    <w:rsid w:val="00EA1BDA"/>
    <w:rsid w:val="00F92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9"/>
    <o:shapelayout v:ext="edit">
      <o:idmap v:ext="edit" data="1"/>
      <o:rules v:ext="edit">
        <o:r id="V:Rule1" type="connector" idref="#Conector recto de flecha 12"/>
        <o:r id="V:Rule2" type="connector" idref="#Conector angular 13"/>
        <o:r id="V:Rule3" type="connector" idref="#Conector recto de flecha 15"/>
        <o:r id="V:Rule4" type="connector" idref="#Conector angular 16"/>
        <o:r id="V:Rule5" type="connector" idref="#Conector recto de flecha 19"/>
        <o:r id="V:Rule6" type="connector" idref="#Conector recto de flecha 20"/>
        <o:r id="V:Rule7" type="connector" idref="#Conector angular 21"/>
        <o:r id="V:Rule8" type="connector" idref="#Conector angular 22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2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4E9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324E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4E9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324E9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Perez Valero</dc:creator>
  <cp:keywords/>
  <dc:description/>
  <cp:lastModifiedBy> </cp:lastModifiedBy>
  <cp:revision>3</cp:revision>
  <dcterms:created xsi:type="dcterms:W3CDTF">2013-06-19T20:22:00Z</dcterms:created>
  <dcterms:modified xsi:type="dcterms:W3CDTF">2013-06-19T20:23:00Z</dcterms:modified>
</cp:coreProperties>
</file>